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98F86" w14:textId="77777777" w:rsidR="00AE76AF" w:rsidRDefault="00AE76AF" w:rsidP="00AE76AF">
      <w:pPr>
        <w:rPr>
          <w:rFonts w:ascii="Arial" w:eastAsiaTheme="minorEastAsia" w:hAnsi="Arial" w:cs="Arial"/>
          <w:color w:val="000000" w:themeColor="text1"/>
          <w:lang w:eastAsia="zh-CN"/>
        </w:rPr>
      </w:pPr>
      <w:r>
        <w:rPr>
          <w:rFonts w:ascii="Arial" w:eastAsiaTheme="minorEastAsia" w:hAnsi="Arial" w:cs="Arial"/>
          <w:color w:val="000000" w:themeColor="text1"/>
          <w:lang w:eastAsia="zh-CN"/>
        </w:rPr>
        <w:t>Supplementary Table 2</w:t>
      </w:r>
    </w:p>
    <w:tbl>
      <w:tblPr>
        <w:tblStyle w:val="TableGrid"/>
        <w:tblW w:w="9351" w:type="dxa"/>
        <w:tblInd w:w="0" w:type="dxa"/>
        <w:tblLook w:val="04A0" w:firstRow="1" w:lastRow="0" w:firstColumn="1" w:lastColumn="0" w:noHBand="0" w:noVBand="1"/>
      </w:tblPr>
      <w:tblGrid>
        <w:gridCol w:w="970"/>
        <w:gridCol w:w="4283"/>
        <w:gridCol w:w="4098"/>
      </w:tblGrid>
      <w:tr w:rsidR="00AE76AF" w14:paraId="69A53E2A" w14:textId="77777777" w:rsidTr="00AE76AF">
        <w:trPr>
          <w:trHeight w:val="310"/>
        </w:trPr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13CAF7" w14:textId="77777777" w:rsidR="00AE76AF" w:rsidRDefault="00AE76AF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5E43EA" w14:textId="77777777" w:rsidR="00AE76AF" w:rsidRDefault="00AE76AF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Forward </w:t>
            </w:r>
          </w:p>
        </w:tc>
        <w:tc>
          <w:tcPr>
            <w:tcW w:w="4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604E35" w14:textId="77777777" w:rsidR="00AE76AF" w:rsidRDefault="00AE76AF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Reverse</w:t>
            </w:r>
          </w:p>
        </w:tc>
      </w:tr>
      <w:tr w:rsidR="00AE76AF" w14:paraId="4B3B7D8A" w14:textId="77777777" w:rsidTr="00AE76AF">
        <w:trPr>
          <w:trHeight w:val="310"/>
        </w:trPr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4EB537" w14:textId="77777777" w:rsidR="00AE76AF" w:rsidRDefault="00AE76AF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</w:rPr>
              <w:t>Axin2</w:t>
            </w:r>
            <w:proofErr w:type="spellEnd"/>
          </w:p>
        </w:tc>
        <w:tc>
          <w:tcPr>
            <w:tcW w:w="4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8ABE4B" w14:textId="77777777" w:rsidR="00AE76AF" w:rsidRDefault="00AE76AF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GCCAATGGCCAAGTGTCTCT</w:t>
            </w:r>
            <w:proofErr w:type="spellEnd"/>
          </w:p>
        </w:tc>
        <w:tc>
          <w:tcPr>
            <w:tcW w:w="4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B32FBE" w14:textId="77777777" w:rsidR="00AE76AF" w:rsidRDefault="00AE76AF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GCGTCATCTCCTTGGGCA</w:t>
            </w:r>
            <w:proofErr w:type="spellEnd"/>
          </w:p>
        </w:tc>
      </w:tr>
      <w:tr w:rsidR="00AE76AF" w14:paraId="02783BBB" w14:textId="77777777" w:rsidTr="00AE76AF">
        <w:trPr>
          <w:trHeight w:val="310"/>
        </w:trPr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4BF817" w14:textId="77777777" w:rsidR="00AE76AF" w:rsidRDefault="00AE76AF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</w:rPr>
              <w:t>Cd274</w:t>
            </w:r>
            <w:proofErr w:type="spellEnd"/>
          </w:p>
        </w:tc>
        <w:tc>
          <w:tcPr>
            <w:tcW w:w="4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7965D8" w14:textId="77777777" w:rsidR="00AE76AF" w:rsidRDefault="00AE76AF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GCTGAAGTCAATGCCCCATA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4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44E0FE" w14:textId="77777777" w:rsidR="00AE76AF" w:rsidRDefault="00AE76AF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TCCACGGAAATTCTCTGGTTG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</w:tr>
      <w:tr w:rsidR="00AE76AF" w14:paraId="1F4B6CD3" w14:textId="77777777" w:rsidTr="00AE76AF">
        <w:trPr>
          <w:trHeight w:val="310"/>
        </w:trPr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982509" w14:textId="77777777" w:rsidR="00AE76AF" w:rsidRDefault="00AE76AF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</w:rPr>
              <w:t>Foxp3</w:t>
            </w:r>
            <w:proofErr w:type="spellEnd"/>
          </w:p>
        </w:tc>
        <w:tc>
          <w:tcPr>
            <w:tcW w:w="4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D1BBA4" w14:textId="77777777" w:rsidR="00AE76AF" w:rsidRDefault="00AE76AF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CACCTATGCCACCCTTATCCG</w:t>
            </w:r>
            <w:proofErr w:type="spellEnd"/>
          </w:p>
        </w:tc>
        <w:tc>
          <w:tcPr>
            <w:tcW w:w="4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18463D" w14:textId="77777777" w:rsidR="00AE76AF" w:rsidRDefault="00AE76AF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CATGCGAGTAAACCAATGGTAGA</w:t>
            </w:r>
            <w:proofErr w:type="spellEnd"/>
          </w:p>
        </w:tc>
      </w:tr>
      <w:tr w:rsidR="00AE76AF" w14:paraId="4E44BBC2" w14:textId="77777777" w:rsidTr="00AE76AF">
        <w:trPr>
          <w:trHeight w:val="310"/>
        </w:trPr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9AAC40" w14:textId="77777777" w:rsidR="00AE76AF" w:rsidRDefault="00AE76AF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</w:rPr>
              <w:t>Il4</w:t>
            </w:r>
            <w:proofErr w:type="spellEnd"/>
          </w:p>
        </w:tc>
        <w:tc>
          <w:tcPr>
            <w:tcW w:w="4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CEE5AB" w14:textId="77777777" w:rsidR="00AE76AF" w:rsidRDefault="00AE76AF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CCCCAGCTAGTTGTCATCCTG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4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4DC9D6" w14:textId="77777777" w:rsidR="00AE76AF" w:rsidRDefault="00AE76AF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CGCATCCGTGGATATGGCTC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</w:tr>
      <w:tr w:rsidR="00AE76AF" w14:paraId="57979033" w14:textId="77777777" w:rsidTr="00AE76AF">
        <w:trPr>
          <w:trHeight w:val="310"/>
        </w:trPr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E3D0FA" w14:textId="77777777" w:rsidR="00AE76AF" w:rsidRDefault="00AE76AF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</w:rPr>
              <w:t>Il10</w:t>
            </w:r>
            <w:proofErr w:type="spellEnd"/>
          </w:p>
        </w:tc>
        <w:tc>
          <w:tcPr>
            <w:tcW w:w="4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D4D5F1" w14:textId="77777777" w:rsidR="00AE76AF" w:rsidRDefault="00AE76AF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GCTATGCTGCCTGCTCTTACT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4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20778F" w14:textId="77777777" w:rsidR="00AE76AF" w:rsidRDefault="00AE76AF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CCTGCTGATCCTCATGCCA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</w:tr>
      <w:tr w:rsidR="00AE76AF" w14:paraId="6FFA52CE" w14:textId="77777777" w:rsidTr="00AE76AF">
        <w:trPr>
          <w:trHeight w:val="310"/>
        </w:trPr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83DA0E" w14:textId="77777777" w:rsidR="00AE76AF" w:rsidRDefault="00AE76AF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</w:rPr>
              <w:t>Il17a</w:t>
            </w:r>
            <w:proofErr w:type="spellEnd"/>
          </w:p>
        </w:tc>
        <w:tc>
          <w:tcPr>
            <w:tcW w:w="4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5129A6" w14:textId="77777777" w:rsidR="00AE76AF" w:rsidRDefault="00AE76AF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AAGGCAGCAGCGATCATCC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4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781C5" w14:textId="77777777" w:rsidR="00AE76AF" w:rsidRDefault="00AE76AF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GGAACGGTTGAGGTAGTCTGAG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</w:tr>
      <w:tr w:rsidR="00AE76AF" w14:paraId="67124CB1" w14:textId="77777777" w:rsidTr="00AE76AF">
        <w:trPr>
          <w:trHeight w:val="310"/>
        </w:trPr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47ACC8" w14:textId="77777777" w:rsidR="00AE76AF" w:rsidRDefault="00AE76AF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</w:rPr>
              <w:t>Ifng</w:t>
            </w:r>
            <w:proofErr w:type="spellEnd"/>
          </w:p>
        </w:tc>
        <w:tc>
          <w:tcPr>
            <w:tcW w:w="4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BC6FE9" w14:textId="77777777" w:rsidR="00AE76AF" w:rsidRDefault="00AE76AF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TCAAGTGGCATAGATGTGGAAGAA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4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1E3635" w14:textId="77777777" w:rsidR="00AE76AF" w:rsidRDefault="00AE76AF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TGGCTCTGCAGGATTTTCAGT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</w:tr>
      <w:tr w:rsidR="00AE76AF" w14:paraId="4D85EA84" w14:textId="77777777" w:rsidTr="00AE76AF">
        <w:trPr>
          <w:trHeight w:val="310"/>
        </w:trPr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152068" w14:textId="77777777" w:rsidR="00AE76AF" w:rsidRDefault="00AE76AF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</w:rPr>
              <w:t>Ppia</w:t>
            </w:r>
            <w:proofErr w:type="spellEnd"/>
          </w:p>
        </w:tc>
        <w:tc>
          <w:tcPr>
            <w:tcW w:w="4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890427" w14:textId="77777777" w:rsidR="00AE76AF" w:rsidRDefault="00AE76AF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TCACAGAATTATTCCAGGATTCATG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4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714C39" w14:textId="77777777" w:rsidR="00AE76AF" w:rsidRDefault="00AE76AF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TGCCGCCAGTGCCATT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</w:tr>
      <w:tr w:rsidR="00AE76AF" w14:paraId="2FBBBE83" w14:textId="77777777" w:rsidTr="00AE76AF">
        <w:trPr>
          <w:trHeight w:val="310"/>
        </w:trPr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82B28E" w14:textId="77777777" w:rsidR="00AE76AF" w:rsidRDefault="00AE76AF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</w:rPr>
              <w:t>Tcf7</w:t>
            </w:r>
            <w:proofErr w:type="spellEnd"/>
          </w:p>
        </w:tc>
        <w:tc>
          <w:tcPr>
            <w:tcW w:w="4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08BAF1" w14:textId="77777777" w:rsidR="00AE76AF" w:rsidRDefault="00AE76AF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AACTGGCCCGCAAGGAAAG</w:t>
            </w:r>
            <w:proofErr w:type="spellEnd"/>
          </w:p>
        </w:tc>
        <w:tc>
          <w:tcPr>
            <w:tcW w:w="4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F882B9" w14:textId="77777777" w:rsidR="00AE76AF" w:rsidRDefault="00AE76AF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CTCCGGGTAAGTACCGAATGC</w:t>
            </w:r>
            <w:proofErr w:type="spellEnd"/>
          </w:p>
        </w:tc>
      </w:tr>
      <w:tr w:rsidR="00AE76AF" w14:paraId="69C353E8" w14:textId="77777777" w:rsidTr="00AE76AF">
        <w:trPr>
          <w:trHeight w:val="310"/>
        </w:trPr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88701F" w14:textId="77777777" w:rsidR="00AE76AF" w:rsidRDefault="00AE76AF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</w:rPr>
              <w:t>Tgfb</w:t>
            </w:r>
            <w:proofErr w:type="spellEnd"/>
          </w:p>
        </w:tc>
        <w:tc>
          <w:tcPr>
            <w:tcW w:w="4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422882" w14:textId="77777777" w:rsidR="00AE76AF" w:rsidRDefault="00AE76AF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TGACGTCACTGGAGTTGTACGG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4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8D580" w14:textId="77777777" w:rsidR="00AE76AF" w:rsidRDefault="00AE76AF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GGTTCATGTCATGGATGGTGC</w:t>
            </w:r>
            <w:proofErr w:type="spellEnd"/>
            <w:r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</w:tr>
      <w:tr w:rsidR="00AE76AF" w14:paraId="2EEEB432" w14:textId="77777777" w:rsidTr="00AE76AF">
        <w:trPr>
          <w:trHeight w:val="310"/>
        </w:trPr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76E545" w14:textId="77777777" w:rsidR="00AE76AF" w:rsidRDefault="00AE76AF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</w:rPr>
              <w:t>Lef1</w:t>
            </w:r>
            <w:proofErr w:type="spellEnd"/>
          </w:p>
        </w:tc>
        <w:tc>
          <w:tcPr>
            <w:tcW w:w="4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463074" w14:textId="77777777" w:rsidR="00AE76AF" w:rsidRDefault="00AE76AF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TGTTTATCCCATCACGGGTGG</w:t>
            </w:r>
            <w:proofErr w:type="spellEnd"/>
          </w:p>
        </w:tc>
        <w:tc>
          <w:tcPr>
            <w:tcW w:w="4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BDA84F" w14:textId="77777777" w:rsidR="00AE76AF" w:rsidRDefault="00AE76AF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</w:rPr>
              <w:t>CATGGAAGTGTCGCCTGACAG</w:t>
            </w:r>
            <w:proofErr w:type="spellEnd"/>
          </w:p>
        </w:tc>
      </w:tr>
    </w:tbl>
    <w:p w14:paraId="033EDFFB" w14:textId="77777777" w:rsidR="00D52890" w:rsidRDefault="00000000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6AF"/>
    <w:rsid w:val="00114644"/>
    <w:rsid w:val="00367FBD"/>
    <w:rsid w:val="009F1C08"/>
    <w:rsid w:val="00AE7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98E65"/>
  <w15:chartTrackingRefBased/>
  <w15:docId w15:val="{A93C3444-90A3-4263-9657-12260C35C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76AF"/>
    <w:pPr>
      <w:spacing w:after="0" w:line="240" w:lineRule="auto"/>
    </w:pPr>
    <w:rPr>
      <w:rFonts w:eastAsiaTheme="minorEastAsia"/>
      <w:sz w:val="24"/>
      <w:szCs w:val="24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589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2-10-04T13:36:00Z</dcterms:created>
  <dcterms:modified xsi:type="dcterms:W3CDTF">2022-10-04T13:36:00Z</dcterms:modified>
</cp:coreProperties>
</file>